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217E9" w14:textId="09440D3B" w:rsidR="008712E9" w:rsidRPr="003D5390" w:rsidRDefault="00BE03A7" w:rsidP="002A4A70">
      <w:pPr>
        <w:spacing w:before="240" w:after="0"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4 </w:t>
      </w:r>
      <w:r w:rsidR="008712E9" w:rsidRPr="003D5390">
        <w:rPr>
          <w:rFonts w:ascii="Calibri" w:hAnsi="Calibri" w:cs="Calibri"/>
          <w:b/>
          <w:bCs/>
        </w:rPr>
        <w:t xml:space="preserve">Table. Baseline demographic and clinical characteristics of symptomatic patients with ATTRv amyloidosis and the </w:t>
      </w:r>
      <w:r w:rsidR="003C7D8E" w:rsidRPr="003D5390">
        <w:rPr>
          <w:rFonts w:ascii="Calibri" w:hAnsi="Calibri" w:cs="Calibri"/>
          <w:b/>
          <w:bCs/>
        </w:rPr>
        <w:t>S77Y</w:t>
      </w:r>
      <w:r w:rsidR="008712E9" w:rsidRPr="003D5390">
        <w:rPr>
          <w:rFonts w:ascii="Calibri" w:hAnsi="Calibri" w:cs="Calibri"/>
          <w:b/>
          <w:bCs/>
        </w:rPr>
        <w:t xml:space="preserve"> </w:t>
      </w:r>
      <w:r w:rsidR="002A4A70" w:rsidRPr="003D5390">
        <w:rPr>
          <w:rFonts w:ascii="Calibri" w:hAnsi="Calibri" w:cs="Calibri"/>
          <w:b/>
          <w:bCs/>
        </w:rPr>
        <w:t>variant</w:t>
      </w:r>
      <w:r w:rsidR="008712E9" w:rsidRPr="003D5390">
        <w:rPr>
          <w:rFonts w:ascii="Calibri" w:hAnsi="Calibri" w:cs="Calibri"/>
          <w:b/>
          <w:bCs/>
        </w:rPr>
        <w:t xml:space="preserve"> in THAOS, detailed by country of origins</w:t>
      </w:r>
      <w:r w:rsidR="00322140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3570"/>
        <w:gridCol w:w="1876"/>
        <w:gridCol w:w="1876"/>
        <w:gridCol w:w="1876"/>
        <w:gridCol w:w="1876"/>
        <w:gridCol w:w="1876"/>
      </w:tblGrid>
      <w:tr w:rsidR="00D20CA5" w:rsidRPr="008712E9" w14:paraId="41F43227" w14:textId="77777777" w:rsidTr="00D20CA5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9056C" w14:textId="77777777" w:rsidR="002A4A70" w:rsidRPr="008712E9" w:rsidRDefault="002A4A70" w:rsidP="009774E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Characteristic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1E649" w14:textId="77777777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All countries</w:t>
            </w:r>
          </w:p>
          <w:p w14:paraId="3D9C67A5" w14:textId="412BFD33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29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0F8B6" w14:textId="77777777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France</w:t>
            </w:r>
          </w:p>
          <w:p w14:paraId="3B923ACE" w14:textId="404D4DC3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6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6BEC2" w14:textId="77777777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Israel</w:t>
            </w:r>
          </w:p>
          <w:p w14:paraId="76311514" w14:textId="26A3FEF5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5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402A32A" w14:textId="546745FC" w:rsidR="002A4A70" w:rsidRPr="008712E9" w:rsidRDefault="00FC384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United States</w:t>
            </w:r>
          </w:p>
          <w:p w14:paraId="043A68B0" w14:textId="4431B8F7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5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FCEE707" w14:textId="77777777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Spain</w:t>
            </w:r>
          </w:p>
          <w:p w14:paraId="4F81CF22" w14:textId="00543D34" w:rsidR="002A4A70" w:rsidRPr="008712E9" w:rsidRDefault="002A4A70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3)</w:t>
            </w:r>
          </w:p>
        </w:tc>
      </w:tr>
      <w:tr w:rsidR="00D20CA5" w:rsidRPr="008712E9" w14:paraId="4589351F" w14:textId="77777777" w:rsidTr="00D20CA5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5034E419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ale, n (%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181F7C6F" w14:textId="07AEF92A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1 (72.4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AF570A4" w14:textId="788B4E09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1 (68.8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4EEED8B" w14:textId="6AC58AB0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 (80.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D1B962E" w14:textId="685588D4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 (10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65D54C1" w14:textId="2D2576F1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33.3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D20CA5" w:rsidRPr="008712E9" w14:paraId="7D986233" w14:textId="77777777" w:rsidTr="00D20CA5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3BC7CB44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Age at enrollment, median (10th, 90th percentile), year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ACDC3D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7.8 (47.2, 69.6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2DF34FF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7.8 (45.0, 65.7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800FA79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0.7 (55.0, 65.2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2895B3A6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7.8 (50.0, 73.1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1219A9E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1.0 (53.9, 74.6)</w:t>
            </w:r>
          </w:p>
        </w:tc>
      </w:tr>
      <w:tr w:rsidR="00D20CA5" w:rsidRPr="008712E9" w14:paraId="6242BC08" w14:textId="77777777" w:rsidTr="00D20CA5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59FC49D1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Duration of ATTRv amyloidosis symptoms, median (10th, 90th percentile), year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3EA8CA8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.7 (1.2, 12.7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6C6EF462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9 (1.3, 11.4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7A25526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.0 (0.7, 12.7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29A99542" w14:textId="425D6835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.3 (1.2, 8.4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69CFC197" w14:textId="147385E9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0.2 (4.0, 34.4)</w:t>
            </w:r>
          </w:p>
        </w:tc>
      </w:tr>
      <w:tr w:rsidR="00D20CA5" w:rsidRPr="008712E9" w14:paraId="05E928B7" w14:textId="77777777" w:rsidTr="00D20CA5">
        <w:tc>
          <w:tcPr>
            <w:tcW w:w="3570" w:type="dxa"/>
            <w:tcBorders>
              <w:top w:val="single" w:sz="4" w:space="0" w:color="auto"/>
            </w:tcBorders>
          </w:tcPr>
          <w:p w14:paraId="35347A9D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BMI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950AE9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7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747346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1B2CAF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321DE6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55E838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D20CA5" w:rsidRPr="008712E9" w14:paraId="305AC8BA" w14:textId="77777777" w:rsidTr="00D20CA5">
        <w:tc>
          <w:tcPr>
            <w:tcW w:w="3570" w:type="dxa"/>
            <w:tcBorders>
              <w:bottom w:val="single" w:sz="4" w:space="0" w:color="auto"/>
            </w:tcBorders>
          </w:tcPr>
          <w:p w14:paraId="5CCBB751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E44792B" w14:textId="30619D69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5.3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19.9, 33.1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3E918D2" w14:textId="2B85E678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4.7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19.9, 33.1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506A24F4" w14:textId="4A4DC8F6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7.6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16.6, 41.3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3187771" w14:textId="115FD535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8.0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4.5, 29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CAAD283" w14:textId="5459C85E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5.2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3.4, 27.0)</w:t>
            </w:r>
          </w:p>
        </w:tc>
      </w:tr>
      <w:tr w:rsidR="00D20CA5" w:rsidRPr="008712E9" w14:paraId="1006C9CA" w14:textId="77777777" w:rsidTr="00D20CA5">
        <w:tc>
          <w:tcPr>
            <w:tcW w:w="3570" w:type="dxa"/>
            <w:tcBorders>
              <w:top w:val="single" w:sz="4" w:space="0" w:color="auto"/>
            </w:tcBorders>
          </w:tcPr>
          <w:p w14:paraId="25D358F2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BMI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807F96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1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4F8CFAC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5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843C3BC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2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AB903B9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6D0B6F0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2</w:t>
            </w:r>
          </w:p>
        </w:tc>
      </w:tr>
      <w:tr w:rsidR="00D20CA5" w:rsidRPr="008712E9" w14:paraId="3C5BC7A9" w14:textId="77777777" w:rsidTr="00D20CA5">
        <w:tc>
          <w:tcPr>
            <w:tcW w:w="3570" w:type="dxa"/>
            <w:tcBorders>
              <w:bottom w:val="single" w:sz="4" w:space="0" w:color="auto"/>
            </w:tcBorders>
          </w:tcPr>
          <w:p w14:paraId="6F78117D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C43D0B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78.0 (564.0, 1228.6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0AAA9F7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61.7 (530.0, 1216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E472619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796.1 (597.9, 994.3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A8D5DD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891.7 (891.7, 891.7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C56788F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147.2 (1054, 1240.3)</w:t>
            </w:r>
          </w:p>
        </w:tc>
      </w:tr>
      <w:tr w:rsidR="00D20CA5" w:rsidRPr="008712E9" w14:paraId="7CD15DBC" w14:textId="77777777" w:rsidTr="00D20CA5">
        <w:tc>
          <w:tcPr>
            <w:tcW w:w="3570" w:type="dxa"/>
            <w:tcBorders>
              <w:top w:val="single" w:sz="4" w:space="0" w:color="auto"/>
            </w:tcBorders>
          </w:tcPr>
          <w:p w14:paraId="280783B3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EQ-5D-3L index score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35433AF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04F8942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65163C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B6E5324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278513D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D20CA5" w:rsidRPr="008712E9" w14:paraId="19B2BEEE" w14:textId="77777777" w:rsidTr="00D20CA5">
        <w:tc>
          <w:tcPr>
            <w:tcW w:w="3570" w:type="dxa"/>
            <w:tcBorders>
              <w:bottom w:val="single" w:sz="4" w:space="0" w:color="auto"/>
            </w:tcBorders>
          </w:tcPr>
          <w:p w14:paraId="0705E791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891594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7 (0.7, 0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B1BBE9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26B2B4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46811C4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77E774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7 (0.7, 0.8)</w:t>
            </w:r>
          </w:p>
        </w:tc>
      </w:tr>
      <w:tr w:rsidR="00D20CA5" w:rsidRPr="008712E9" w14:paraId="0758E59C" w14:textId="77777777" w:rsidTr="00D20CA5">
        <w:tc>
          <w:tcPr>
            <w:tcW w:w="3570" w:type="dxa"/>
            <w:tcBorders>
              <w:top w:val="single" w:sz="4" w:space="0" w:color="auto"/>
            </w:tcBorders>
          </w:tcPr>
          <w:p w14:paraId="795365A8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NIS-LL total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F6FDCE3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179B7DF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58FC3D2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7583904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E900D3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</w:tr>
      <w:tr w:rsidR="00D20CA5" w:rsidRPr="008712E9" w14:paraId="3B672DF2" w14:textId="77777777" w:rsidTr="00D20CA5">
        <w:tc>
          <w:tcPr>
            <w:tcW w:w="3570" w:type="dxa"/>
            <w:tcBorders>
              <w:bottom w:val="single" w:sz="4" w:space="0" w:color="auto"/>
            </w:tcBorders>
          </w:tcPr>
          <w:p w14:paraId="786D3C3A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1AC83DF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.0 (0.0, 10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24BACCC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.0 (0.0, 10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C30DD1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.0 (6.0, 10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99E59B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0 (0.0, 10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AE41786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.0 (10.0, 10.0)</w:t>
            </w:r>
          </w:p>
        </w:tc>
      </w:tr>
      <w:tr w:rsidR="00D20CA5" w:rsidRPr="008712E9" w14:paraId="3B4CD38C" w14:textId="77777777" w:rsidTr="00D20CA5">
        <w:tc>
          <w:tcPr>
            <w:tcW w:w="3570" w:type="dxa"/>
            <w:tcBorders>
              <w:top w:val="single" w:sz="4" w:space="0" w:color="auto"/>
            </w:tcBorders>
          </w:tcPr>
          <w:p w14:paraId="005A7496" w14:textId="77777777" w:rsidR="002A4A70" w:rsidRPr="008712E9" w:rsidRDefault="002A4A70" w:rsidP="00D20CA5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Karnofsky Performance Status score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a</w:t>
            </w:r>
            <w:r w:rsidRPr="008712E9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9373F8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78D489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2264DE1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2866AB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9B97866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D20CA5" w:rsidRPr="008712E9" w14:paraId="7B8D68E4" w14:textId="77777777" w:rsidTr="00D20CA5">
        <w:tc>
          <w:tcPr>
            <w:tcW w:w="3570" w:type="dxa"/>
          </w:tcPr>
          <w:p w14:paraId="0D5C6A52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–30</w:t>
            </w:r>
          </w:p>
        </w:tc>
        <w:tc>
          <w:tcPr>
            <w:tcW w:w="1876" w:type="dxa"/>
          </w:tcPr>
          <w:p w14:paraId="2D6771B4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4.8)</w:t>
            </w:r>
          </w:p>
        </w:tc>
        <w:tc>
          <w:tcPr>
            <w:tcW w:w="1876" w:type="dxa"/>
          </w:tcPr>
          <w:p w14:paraId="7481DCC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6.2)</w:t>
            </w:r>
          </w:p>
        </w:tc>
        <w:tc>
          <w:tcPr>
            <w:tcW w:w="1876" w:type="dxa"/>
          </w:tcPr>
          <w:p w14:paraId="34FFCF0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</w:tcPr>
          <w:p w14:paraId="54B7233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</w:tcPr>
          <w:p w14:paraId="10CF4B6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D20CA5" w:rsidRPr="008712E9" w14:paraId="21040EDC" w14:textId="77777777" w:rsidTr="00D20CA5">
        <w:tc>
          <w:tcPr>
            <w:tcW w:w="3570" w:type="dxa"/>
          </w:tcPr>
          <w:p w14:paraId="7AFDD9ED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0–60</w:t>
            </w:r>
          </w:p>
        </w:tc>
        <w:tc>
          <w:tcPr>
            <w:tcW w:w="1876" w:type="dxa"/>
          </w:tcPr>
          <w:p w14:paraId="779E56E6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 (19.1)</w:t>
            </w:r>
          </w:p>
        </w:tc>
        <w:tc>
          <w:tcPr>
            <w:tcW w:w="1876" w:type="dxa"/>
          </w:tcPr>
          <w:p w14:paraId="1078B4DC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 (12.5)</w:t>
            </w:r>
          </w:p>
        </w:tc>
        <w:tc>
          <w:tcPr>
            <w:tcW w:w="1876" w:type="dxa"/>
          </w:tcPr>
          <w:p w14:paraId="01BF26C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 (66.7)</w:t>
            </w:r>
          </w:p>
        </w:tc>
        <w:tc>
          <w:tcPr>
            <w:tcW w:w="1876" w:type="dxa"/>
          </w:tcPr>
          <w:p w14:paraId="1D3F6561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</w:tcPr>
          <w:p w14:paraId="2420FFD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D20CA5" w:rsidRPr="008712E9" w14:paraId="489506CC" w14:textId="77777777" w:rsidTr="00D20CA5">
        <w:tc>
          <w:tcPr>
            <w:tcW w:w="3570" w:type="dxa"/>
          </w:tcPr>
          <w:p w14:paraId="33BADE65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70–90</w:t>
            </w:r>
          </w:p>
        </w:tc>
        <w:tc>
          <w:tcPr>
            <w:tcW w:w="1876" w:type="dxa"/>
          </w:tcPr>
          <w:p w14:paraId="22F2A5AE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2 (57.1)</w:t>
            </w:r>
          </w:p>
        </w:tc>
        <w:tc>
          <w:tcPr>
            <w:tcW w:w="1876" w:type="dxa"/>
          </w:tcPr>
          <w:p w14:paraId="51CAC7A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 (62.5)</w:t>
            </w:r>
          </w:p>
        </w:tc>
        <w:tc>
          <w:tcPr>
            <w:tcW w:w="1876" w:type="dxa"/>
          </w:tcPr>
          <w:p w14:paraId="6B59F110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33.3)</w:t>
            </w:r>
          </w:p>
        </w:tc>
        <w:tc>
          <w:tcPr>
            <w:tcW w:w="1876" w:type="dxa"/>
          </w:tcPr>
          <w:p w14:paraId="7481D0C5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</w:tcPr>
          <w:p w14:paraId="33330D61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50.0)</w:t>
            </w:r>
          </w:p>
        </w:tc>
      </w:tr>
      <w:tr w:rsidR="00D20CA5" w:rsidRPr="008712E9" w14:paraId="4A7790A0" w14:textId="77777777" w:rsidTr="00D20CA5">
        <w:tc>
          <w:tcPr>
            <w:tcW w:w="3570" w:type="dxa"/>
            <w:tcBorders>
              <w:bottom w:val="single" w:sz="4" w:space="0" w:color="auto"/>
            </w:tcBorders>
          </w:tcPr>
          <w:p w14:paraId="1832A1AB" w14:textId="77777777" w:rsidR="002A4A70" w:rsidRPr="008712E9" w:rsidRDefault="002A4A70" w:rsidP="00D20CA5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0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970E3A0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 (19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AD96E68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 (18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26D5A3A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82B6A17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491DA7B" w14:textId="77777777" w:rsidR="002A4A70" w:rsidRPr="008712E9" w:rsidRDefault="002A4A70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50.0)</w:t>
            </w:r>
          </w:p>
        </w:tc>
      </w:tr>
    </w:tbl>
    <w:p w14:paraId="19BB5E93" w14:textId="77777777" w:rsidR="002A4A70" w:rsidRPr="002A4A70" w:rsidRDefault="002A4A70" w:rsidP="00B706E4">
      <w:pPr>
        <w:spacing w:after="0" w:line="240" w:lineRule="auto"/>
        <w:rPr>
          <w:sz w:val="18"/>
          <w:szCs w:val="18"/>
        </w:rPr>
      </w:pPr>
      <w:r w:rsidRPr="002A4A70">
        <w:rPr>
          <w:sz w:val="18"/>
          <w:szCs w:val="18"/>
          <w:vertAlign w:val="superscript"/>
        </w:rPr>
        <w:t>a</w:t>
      </w:r>
      <w:r w:rsidRPr="002A4A70">
        <w:rPr>
          <w:sz w:val="18"/>
          <w:szCs w:val="18"/>
        </w:rPr>
        <w:t>Percentages based on number of patients with available scores.</w:t>
      </w:r>
    </w:p>
    <w:p w14:paraId="149C0C27" w14:textId="47FBE39B" w:rsidR="002A4A70" w:rsidRPr="007B7222" w:rsidRDefault="002A4A70" w:rsidP="00B706E4">
      <w:pPr>
        <w:spacing w:after="0" w:line="240" w:lineRule="auto"/>
        <w:rPr>
          <w:sz w:val="18"/>
          <w:szCs w:val="18"/>
        </w:rPr>
      </w:pPr>
      <w:r w:rsidRPr="002A4A70">
        <w:rPr>
          <w:sz w:val="18"/>
          <w:szCs w:val="18"/>
        </w:rPr>
        <w:lastRenderedPageBreak/>
        <w:t>ATTRv amyloidosis, hereditary transthyretin amyloidosis; BMI, body mass index; mBMI, modified body mass index; NIS-LL, Neuropathy Impairment Score in the Lower Limbs; THAOS, Transthyretin Amyloidosis Outcomes Survey</w:t>
      </w:r>
      <w:r>
        <w:rPr>
          <w:sz w:val="18"/>
          <w:szCs w:val="18"/>
        </w:rPr>
        <w:t>.</w:t>
      </w:r>
    </w:p>
    <w:sectPr w:rsidR="002A4A70" w:rsidRPr="007B7222" w:rsidSect="008712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4C5EB" w14:textId="77777777" w:rsidR="0023409C" w:rsidRDefault="0023409C" w:rsidP="001C7356">
      <w:pPr>
        <w:spacing w:after="0" w:line="240" w:lineRule="auto"/>
      </w:pPr>
      <w:r>
        <w:separator/>
      </w:r>
    </w:p>
  </w:endnote>
  <w:endnote w:type="continuationSeparator" w:id="0">
    <w:p w14:paraId="34DCE483" w14:textId="77777777" w:rsidR="0023409C" w:rsidRDefault="0023409C" w:rsidP="001C7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DC74B" w14:textId="77777777" w:rsidR="0023409C" w:rsidRDefault="0023409C" w:rsidP="001C7356">
      <w:pPr>
        <w:spacing w:after="0" w:line="240" w:lineRule="auto"/>
      </w:pPr>
      <w:r>
        <w:separator/>
      </w:r>
    </w:p>
  </w:footnote>
  <w:footnote w:type="continuationSeparator" w:id="0">
    <w:p w14:paraId="2B4344B6" w14:textId="77777777" w:rsidR="0023409C" w:rsidRDefault="0023409C" w:rsidP="001C7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2CE9"/>
    <w:multiLevelType w:val="hybridMultilevel"/>
    <w:tmpl w:val="35ECF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CE4B62"/>
    <w:multiLevelType w:val="hybridMultilevel"/>
    <w:tmpl w:val="759EB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DA1CAE"/>
    <w:multiLevelType w:val="hybridMultilevel"/>
    <w:tmpl w:val="F2CE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2104C"/>
    <w:multiLevelType w:val="hybridMultilevel"/>
    <w:tmpl w:val="E0A01DA0"/>
    <w:lvl w:ilvl="0" w:tplc="F166A098">
      <w:start w:val="1"/>
      <w:numFmt w:val="decimal"/>
      <w:lvlText w:val="%1)"/>
      <w:lvlJc w:val="left"/>
      <w:pPr>
        <w:ind w:left="1080" w:hanging="360"/>
      </w:pPr>
    </w:lvl>
    <w:lvl w:ilvl="1" w:tplc="5FDACA60">
      <w:start w:val="1"/>
      <w:numFmt w:val="decimal"/>
      <w:lvlText w:val="%2)"/>
      <w:lvlJc w:val="left"/>
      <w:pPr>
        <w:ind w:left="1080" w:hanging="360"/>
      </w:pPr>
    </w:lvl>
    <w:lvl w:ilvl="2" w:tplc="807CB4FC">
      <w:start w:val="1"/>
      <w:numFmt w:val="decimal"/>
      <w:lvlText w:val="%3)"/>
      <w:lvlJc w:val="left"/>
      <w:pPr>
        <w:ind w:left="1080" w:hanging="360"/>
      </w:pPr>
    </w:lvl>
    <w:lvl w:ilvl="3" w:tplc="CCBA9F68">
      <w:start w:val="1"/>
      <w:numFmt w:val="decimal"/>
      <w:lvlText w:val="%4)"/>
      <w:lvlJc w:val="left"/>
      <w:pPr>
        <w:ind w:left="1080" w:hanging="360"/>
      </w:pPr>
    </w:lvl>
    <w:lvl w:ilvl="4" w:tplc="FD90468A">
      <w:start w:val="1"/>
      <w:numFmt w:val="decimal"/>
      <w:lvlText w:val="%5)"/>
      <w:lvlJc w:val="left"/>
      <w:pPr>
        <w:ind w:left="1080" w:hanging="360"/>
      </w:pPr>
    </w:lvl>
    <w:lvl w:ilvl="5" w:tplc="6F324BBC">
      <w:start w:val="1"/>
      <w:numFmt w:val="decimal"/>
      <w:lvlText w:val="%6)"/>
      <w:lvlJc w:val="left"/>
      <w:pPr>
        <w:ind w:left="1080" w:hanging="360"/>
      </w:pPr>
    </w:lvl>
    <w:lvl w:ilvl="6" w:tplc="DF60F99C">
      <w:start w:val="1"/>
      <w:numFmt w:val="decimal"/>
      <w:lvlText w:val="%7)"/>
      <w:lvlJc w:val="left"/>
      <w:pPr>
        <w:ind w:left="1080" w:hanging="360"/>
      </w:pPr>
    </w:lvl>
    <w:lvl w:ilvl="7" w:tplc="A042B456">
      <w:start w:val="1"/>
      <w:numFmt w:val="decimal"/>
      <w:lvlText w:val="%8)"/>
      <w:lvlJc w:val="left"/>
      <w:pPr>
        <w:ind w:left="1080" w:hanging="360"/>
      </w:pPr>
    </w:lvl>
    <w:lvl w:ilvl="8" w:tplc="D168353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CD76E41"/>
    <w:multiLevelType w:val="multilevel"/>
    <w:tmpl w:val="15D6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DB422F"/>
    <w:multiLevelType w:val="hybridMultilevel"/>
    <w:tmpl w:val="97D40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0B0168"/>
    <w:multiLevelType w:val="hybridMultilevel"/>
    <w:tmpl w:val="BC242A9C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64540"/>
    <w:multiLevelType w:val="hybridMultilevel"/>
    <w:tmpl w:val="E6469394"/>
    <w:lvl w:ilvl="0" w:tplc="0C58E774">
      <w:start w:val="1"/>
      <w:numFmt w:val="decimal"/>
      <w:lvlText w:val="%1)"/>
      <w:lvlJc w:val="left"/>
      <w:pPr>
        <w:ind w:left="1080" w:hanging="360"/>
      </w:pPr>
    </w:lvl>
    <w:lvl w:ilvl="1" w:tplc="F2DEB84C">
      <w:start w:val="1"/>
      <w:numFmt w:val="decimal"/>
      <w:lvlText w:val="%2)"/>
      <w:lvlJc w:val="left"/>
      <w:pPr>
        <w:ind w:left="1080" w:hanging="360"/>
      </w:pPr>
    </w:lvl>
    <w:lvl w:ilvl="2" w:tplc="F516EBB8">
      <w:start w:val="1"/>
      <w:numFmt w:val="decimal"/>
      <w:lvlText w:val="%3)"/>
      <w:lvlJc w:val="left"/>
      <w:pPr>
        <w:ind w:left="1080" w:hanging="360"/>
      </w:pPr>
    </w:lvl>
    <w:lvl w:ilvl="3" w:tplc="6EAC485C">
      <w:start w:val="1"/>
      <w:numFmt w:val="decimal"/>
      <w:lvlText w:val="%4)"/>
      <w:lvlJc w:val="left"/>
      <w:pPr>
        <w:ind w:left="1080" w:hanging="360"/>
      </w:pPr>
    </w:lvl>
    <w:lvl w:ilvl="4" w:tplc="60E809E6">
      <w:start w:val="1"/>
      <w:numFmt w:val="decimal"/>
      <w:lvlText w:val="%5)"/>
      <w:lvlJc w:val="left"/>
      <w:pPr>
        <w:ind w:left="1080" w:hanging="360"/>
      </w:pPr>
    </w:lvl>
    <w:lvl w:ilvl="5" w:tplc="2AEAB6A8">
      <w:start w:val="1"/>
      <w:numFmt w:val="decimal"/>
      <w:lvlText w:val="%6)"/>
      <w:lvlJc w:val="left"/>
      <w:pPr>
        <w:ind w:left="1080" w:hanging="360"/>
      </w:pPr>
    </w:lvl>
    <w:lvl w:ilvl="6" w:tplc="D3482A9A">
      <w:start w:val="1"/>
      <w:numFmt w:val="decimal"/>
      <w:lvlText w:val="%7)"/>
      <w:lvlJc w:val="left"/>
      <w:pPr>
        <w:ind w:left="1080" w:hanging="360"/>
      </w:pPr>
    </w:lvl>
    <w:lvl w:ilvl="7" w:tplc="D456A7B0">
      <w:start w:val="1"/>
      <w:numFmt w:val="decimal"/>
      <w:lvlText w:val="%8)"/>
      <w:lvlJc w:val="left"/>
      <w:pPr>
        <w:ind w:left="1080" w:hanging="360"/>
      </w:pPr>
    </w:lvl>
    <w:lvl w:ilvl="8" w:tplc="79E2754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8153D6E"/>
    <w:multiLevelType w:val="hybridMultilevel"/>
    <w:tmpl w:val="DD627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76FC2"/>
    <w:multiLevelType w:val="hybridMultilevel"/>
    <w:tmpl w:val="73D2BA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850534"/>
    <w:multiLevelType w:val="hybridMultilevel"/>
    <w:tmpl w:val="7C625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C4093"/>
    <w:multiLevelType w:val="hybridMultilevel"/>
    <w:tmpl w:val="F4A283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A7B90"/>
    <w:multiLevelType w:val="hybridMultilevel"/>
    <w:tmpl w:val="32EAC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1E0DA2"/>
    <w:multiLevelType w:val="hybridMultilevel"/>
    <w:tmpl w:val="89727DE2"/>
    <w:lvl w:ilvl="0" w:tplc="B866BCA0">
      <w:start w:val="1"/>
      <w:numFmt w:val="decimal"/>
      <w:lvlText w:val="%1)"/>
      <w:lvlJc w:val="left"/>
      <w:pPr>
        <w:ind w:left="1080" w:hanging="360"/>
      </w:pPr>
    </w:lvl>
    <w:lvl w:ilvl="1" w:tplc="E2EC0058">
      <w:start w:val="1"/>
      <w:numFmt w:val="decimal"/>
      <w:lvlText w:val="%2)"/>
      <w:lvlJc w:val="left"/>
      <w:pPr>
        <w:ind w:left="1080" w:hanging="360"/>
      </w:pPr>
    </w:lvl>
    <w:lvl w:ilvl="2" w:tplc="735E52BA">
      <w:start w:val="1"/>
      <w:numFmt w:val="decimal"/>
      <w:lvlText w:val="%3)"/>
      <w:lvlJc w:val="left"/>
      <w:pPr>
        <w:ind w:left="1080" w:hanging="360"/>
      </w:pPr>
    </w:lvl>
    <w:lvl w:ilvl="3" w:tplc="1C58B5EA">
      <w:start w:val="1"/>
      <w:numFmt w:val="decimal"/>
      <w:lvlText w:val="%4)"/>
      <w:lvlJc w:val="left"/>
      <w:pPr>
        <w:ind w:left="1080" w:hanging="360"/>
      </w:pPr>
    </w:lvl>
    <w:lvl w:ilvl="4" w:tplc="3FDEB370">
      <w:start w:val="1"/>
      <w:numFmt w:val="decimal"/>
      <w:lvlText w:val="%5)"/>
      <w:lvlJc w:val="left"/>
      <w:pPr>
        <w:ind w:left="1080" w:hanging="360"/>
      </w:pPr>
    </w:lvl>
    <w:lvl w:ilvl="5" w:tplc="53041F84">
      <w:start w:val="1"/>
      <w:numFmt w:val="decimal"/>
      <w:lvlText w:val="%6)"/>
      <w:lvlJc w:val="left"/>
      <w:pPr>
        <w:ind w:left="1080" w:hanging="360"/>
      </w:pPr>
    </w:lvl>
    <w:lvl w:ilvl="6" w:tplc="78E0B2FE">
      <w:start w:val="1"/>
      <w:numFmt w:val="decimal"/>
      <w:lvlText w:val="%7)"/>
      <w:lvlJc w:val="left"/>
      <w:pPr>
        <w:ind w:left="1080" w:hanging="360"/>
      </w:pPr>
    </w:lvl>
    <w:lvl w:ilvl="7" w:tplc="29BA1248">
      <w:start w:val="1"/>
      <w:numFmt w:val="decimal"/>
      <w:lvlText w:val="%8)"/>
      <w:lvlJc w:val="left"/>
      <w:pPr>
        <w:ind w:left="1080" w:hanging="360"/>
      </w:pPr>
    </w:lvl>
    <w:lvl w:ilvl="8" w:tplc="B4746254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73FB45DB"/>
    <w:multiLevelType w:val="hybridMultilevel"/>
    <w:tmpl w:val="5A4C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E93C13"/>
    <w:multiLevelType w:val="hybridMultilevel"/>
    <w:tmpl w:val="AD08B4DE"/>
    <w:lvl w:ilvl="0" w:tplc="3946BE52">
      <w:start w:val="1"/>
      <w:numFmt w:val="decimal"/>
      <w:lvlText w:val="%1)"/>
      <w:lvlJc w:val="left"/>
      <w:pPr>
        <w:ind w:left="1080" w:hanging="360"/>
      </w:pPr>
    </w:lvl>
    <w:lvl w:ilvl="1" w:tplc="C5328B02">
      <w:start w:val="1"/>
      <w:numFmt w:val="decimal"/>
      <w:lvlText w:val="%2)"/>
      <w:lvlJc w:val="left"/>
      <w:pPr>
        <w:ind w:left="1080" w:hanging="360"/>
      </w:pPr>
    </w:lvl>
    <w:lvl w:ilvl="2" w:tplc="65DAE11E">
      <w:start w:val="1"/>
      <w:numFmt w:val="decimal"/>
      <w:lvlText w:val="%3)"/>
      <w:lvlJc w:val="left"/>
      <w:pPr>
        <w:ind w:left="1080" w:hanging="360"/>
      </w:pPr>
    </w:lvl>
    <w:lvl w:ilvl="3" w:tplc="F23C93C2">
      <w:start w:val="1"/>
      <w:numFmt w:val="decimal"/>
      <w:lvlText w:val="%4)"/>
      <w:lvlJc w:val="left"/>
      <w:pPr>
        <w:ind w:left="1080" w:hanging="360"/>
      </w:pPr>
    </w:lvl>
    <w:lvl w:ilvl="4" w:tplc="FA58B030">
      <w:start w:val="1"/>
      <w:numFmt w:val="decimal"/>
      <w:lvlText w:val="%5)"/>
      <w:lvlJc w:val="left"/>
      <w:pPr>
        <w:ind w:left="1080" w:hanging="360"/>
      </w:pPr>
    </w:lvl>
    <w:lvl w:ilvl="5" w:tplc="D5001C70">
      <w:start w:val="1"/>
      <w:numFmt w:val="decimal"/>
      <w:lvlText w:val="%6)"/>
      <w:lvlJc w:val="left"/>
      <w:pPr>
        <w:ind w:left="1080" w:hanging="360"/>
      </w:pPr>
    </w:lvl>
    <w:lvl w:ilvl="6" w:tplc="6C58FE34">
      <w:start w:val="1"/>
      <w:numFmt w:val="decimal"/>
      <w:lvlText w:val="%7)"/>
      <w:lvlJc w:val="left"/>
      <w:pPr>
        <w:ind w:left="1080" w:hanging="360"/>
      </w:pPr>
    </w:lvl>
    <w:lvl w:ilvl="7" w:tplc="B7441F22">
      <w:start w:val="1"/>
      <w:numFmt w:val="decimal"/>
      <w:lvlText w:val="%8)"/>
      <w:lvlJc w:val="left"/>
      <w:pPr>
        <w:ind w:left="1080" w:hanging="360"/>
      </w:pPr>
    </w:lvl>
    <w:lvl w:ilvl="8" w:tplc="B45804BC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77332D05"/>
    <w:multiLevelType w:val="hybridMultilevel"/>
    <w:tmpl w:val="AE3496E8"/>
    <w:lvl w:ilvl="0" w:tplc="E2B854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73716211">
    <w:abstractNumId w:val="1"/>
  </w:num>
  <w:num w:numId="2" w16cid:durableId="455830292">
    <w:abstractNumId w:val="5"/>
  </w:num>
  <w:num w:numId="3" w16cid:durableId="1008629862">
    <w:abstractNumId w:val="8"/>
  </w:num>
  <w:num w:numId="4" w16cid:durableId="781608709">
    <w:abstractNumId w:val="2"/>
  </w:num>
  <w:num w:numId="5" w16cid:durableId="1978954023">
    <w:abstractNumId w:val="0"/>
  </w:num>
  <w:num w:numId="6" w16cid:durableId="268783355">
    <w:abstractNumId w:val="10"/>
  </w:num>
  <w:num w:numId="7" w16cid:durableId="1089473064">
    <w:abstractNumId w:val="4"/>
  </w:num>
  <w:num w:numId="8" w16cid:durableId="1082481957">
    <w:abstractNumId w:val="14"/>
  </w:num>
  <w:num w:numId="9" w16cid:durableId="1038774534">
    <w:abstractNumId w:val="12"/>
  </w:num>
  <w:num w:numId="10" w16cid:durableId="1369331891">
    <w:abstractNumId w:val="9"/>
  </w:num>
  <w:num w:numId="11" w16cid:durableId="219170017">
    <w:abstractNumId w:val="11"/>
  </w:num>
  <w:num w:numId="12" w16cid:durableId="1884780314">
    <w:abstractNumId w:val="6"/>
  </w:num>
  <w:num w:numId="13" w16cid:durableId="1185898621">
    <w:abstractNumId w:val="16"/>
  </w:num>
  <w:num w:numId="14" w16cid:durableId="522863562">
    <w:abstractNumId w:val="7"/>
  </w:num>
  <w:num w:numId="15" w16cid:durableId="51973987">
    <w:abstractNumId w:val="15"/>
  </w:num>
  <w:num w:numId="16" w16cid:durableId="2094430803">
    <w:abstractNumId w:val="3"/>
  </w:num>
  <w:num w:numId="17" w16cid:durableId="1482229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tfz2zzfp9r9exwabv90d3t2tdww2rv2v2&quot;&gt;THAOS genotyp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4&lt;/item&gt;&lt;item&gt;25&lt;/item&gt;&lt;item&gt;28&lt;/item&gt;&lt;item&gt;29&lt;/item&gt;&lt;/record-ids&gt;&lt;/item&gt;&lt;/Libraries&gt;"/>
  </w:docVars>
  <w:rsids>
    <w:rsidRoot w:val="00DC2DB3"/>
    <w:rsid w:val="00013E68"/>
    <w:rsid w:val="000179B8"/>
    <w:rsid w:val="000273DF"/>
    <w:rsid w:val="0004049E"/>
    <w:rsid w:val="00044668"/>
    <w:rsid w:val="00045BCE"/>
    <w:rsid w:val="00046E44"/>
    <w:rsid w:val="00051B66"/>
    <w:rsid w:val="000543A7"/>
    <w:rsid w:val="00056B71"/>
    <w:rsid w:val="00065F95"/>
    <w:rsid w:val="000668D8"/>
    <w:rsid w:val="00072D3B"/>
    <w:rsid w:val="00075F92"/>
    <w:rsid w:val="0007652D"/>
    <w:rsid w:val="00080780"/>
    <w:rsid w:val="00081988"/>
    <w:rsid w:val="000861DC"/>
    <w:rsid w:val="00087D28"/>
    <w:rsid w:val="00087FB4"/>
    <w:rsid w:val="00091BDD"/>
    <w:rsid w:val="000A0DE8"/>
    <w:rsid w:val="000A18E4"/>
    <w:rsid w:val="000A27BE"/>
    <w:rsid w:val="000B146C"/>
    <w:rsid w:val="000B1C71"/>
    <w:rsid w:val="000B3A84"/>
    <w:rsid w:val="000B5BF8"/>
    <w:rsid w:val="000B5D10"/>
    <w:rsid w:val="000C3844"/>
    <w:rsid w:val="000C4E51"/>
    <w:rsid w:val="000C703E"/>
    <w:rsid w:val="000C7245"/>
    <w:rsid w:val="000C7426"/>
    <w:rsid w:val="000E205F"/>
    <w:rsid w:val="000E24C1"/>
    <w:rsid w:val="000E4770"/>
    <w:rsid w:val="000E62FF"/>
    <w:rsid w:val="000E708B"/>
    <w:rsid w:val="000F0449"/>
    <w:rsid w:val="000F40C5"/>
    <w:rsid w:val="000F5417"/>
    <w:rsid w:val="00102859"/>
    <w:rsid w:val="00104917"/>
    <w:rsid w:val="00106AA9"/>
    <w:rsid w:val="001135D5"/>
    <w:rsid w:val="00113F5D"/>
    <w:rsid w:val="00115DE1"/>
    <w:rsid w:val="00120612"/>
    <w:rsid w:val="00121994"/>
    <w:rsid w:val="001248AC"/>
    <w:rsid w:val="001252E0"/>
    <w:rsid w:val="0013178D"/>
    <w:rsid w:val="00133071"/>
    <w:rsid w:val="00133A32"/>
    <w:rsid w:val="001365A4"/>
    <w:rsid w:val="0014012C"/>
    <w:rsid w:val="00140F8F"/>
    <w:rsid w:val="0014499F"/>
    <w:rsid w:val="00153A25"/>
    <w:rsid w:val="00164C5B"/>
    <w:rsid w:val="00167E72"/>
    <w:rsid w:val="0017106E"/>
    <w:rsid w:val="00172C94"/>
    <w:rsid w:val="001814BA"/>
    <w:rsid w:val="0019160A"/>
    <w:rsid w:val="00194675"/>
    <w:rsid w:val="00194DAC"/>
    <w:rsid w:val="001A0F07"/>
    <w:rsid w:val="001A3ADC"/>
    <w:rsid w:val="001C351D"/>
    <w:rsid w:val="001C4405"/>
    <w:rsid w:val="001C7356"/>
    <w:rsid w:val="001D32DD"/>
    <w:rsid w:val="001E19D9"/>
    <w:rsid w:val="001F43BF"/>
    <w:rsid w:val="001F755C"/>
    <w:rsid w:val="00206666"/>
    <w:rsid w:val="00212913"/>
    <w:rsid w:val="002164E8"/>
    <w:rsid w:val="002174FC"/>
    <w:rsid w:val="00221A06"/>
    <w:rsid w:val="00225206"/>
    <w:rsid w:val="0023409C"/>
    <w:rsid w:val="002346D6"/>
    <w:rsid w:val="00240922"/>
    <w:rsid w:val="0024299C"/>
    <w:rsid w:val="00244BBF"/>
    <w:rsid w:val="00251C51"/>
    <w:rsid w:val="00251ECF"/>
    <w:rsid w:val="002549ED"/>
    <w:rsid w:val="00263AF3"/>
    <w:rsid w:val="002718D6"/>
    <w:rsid w:val="00271C3E"/>
    <w:rsid w:val="00275376"/>
    <w:rsid w:val="002760CA"/>
    <w:rsid w:val="00276AF9"/>
    <w:rsid w:val="00277094"/>
    <w:rsid w:val="00282442"/>
    <w:rsid w:val="00284DE3"/>
    <w:rsid w:val="00285646"/>
    <w:rsid w:val="00295EF3"/>
    <w:rsid w:val="002A0EC1"/>
    <w:rsid w:val="002A217F"/>
    <w:rsid w:val="002A34E7"/>
    <w:rsid w:val="002A4A70"/>
    <w:rsid w:val="002A5FD7"/>
    <w:rsid w:val="002B447B"/>
    <w:rsid w:val="002B536B"/>
    <w:rsid w:val="002C50CF"/>
    <w:rsid w:val="002C6170"/>
    <w:rsid w:val="002C6A6B"/>
    <w:rsid w:val="002C6C12"/>
    <w:rsid w:val="002D2333"/>
    <w:rsid w:val="002D6505"/>
    <w:rsid w:val="002E1BD1"/>
    <w:rsid w:val="002E3758"/>
    <w:rsid w:val="002E5E84"/>
    <w:rsid w:val="003009BE"/>
    <w:rsid w:val="0030177C"/>
    <w:rsid w:val="003050A3"/>
    <w:rsid w:val="00313721"/>
    <w:rsid w:val="00315A83"/>
    <w:rsid w:val="00316149"/>
    <w:rsid w:val="0032187F"/>
    <w:rsid w:val="00321E5A"/>
    <w:rsid w:val="00321FF7"/>
    <w:rsid w:val="00322140"/>
    <w:rsid w:val="0032712A"/>
    <w:rsid w:val="003275D6"/>
    <w:rsid w:val="003279E9"/>
    <w:rsid w:val="00327C01"/>
    <w:rsid w:val="003343CC"/>
    <w:rsid w:val="00335DA7"/>
    <w:rsid w:val="00341120"/>
    <w:rsid w:val="003427CE"/>
    <w:rsid w:val="003454F2"/>
    <w:rsid w:val="0034681B"/>
    <w:rsid w:val="003476CF"/>
    <w:rsid w:val="003501A4"/>
    <w:rsid w:val="00352F9C"/>
    <w:rsid w:val="00360AFC"/>
    <w:rsid w:val="00361B45"/>
    <w:rsid w:val="00361C36"/>
    <w:rsid w:val="00370360"/>
    <w:rsid w:val="0037074E"/>
    <w:rsid w:val="00372DAD"/>
    <w:rsid w:val="00374180"/>
    <w:rsid w:val="00374CEA"/>
    <w:rsid w:val="00385484"/>
    <w:rsid w:val="00395DD9"/>
    <w:rsid w:val="003961B8"/>
    <w:rsid w:val="00396982"/>
    <w:rsid w:val="003A1069"/>
    <w:rsid w:val="003A4EE6"/>
    <w:rsid w:val="003B2666"/>
    <w:rsid w:val="003B3223"/>
    <w:rsid w:val="003B50A5"/>
    <w:rsid w:val="003B6B33"/>
    <w:rsid w:val="003B7D90"/>
    <w:rsid w:val="003C17FB"/>
    <w:rsid w:val="003C2B4A"/>
    <w:rsid w:val="003C4FEB"/>
    <w:rsid w:val="003C58F7"/>
    <w:rsid w:val="003C7D8E"/>
    <w:rsid w:val="003D0179"/>
    <w:rsid w:val="003D5390"/>
    <w:rsid w:val="003D60FD"/>
    <w:rsid w:val="003D6BB7"/>
    <w:rsid w:val="003E0435"/>
    <w:rsid w:val="003F0850"/>
    <w:rsid w:val="00401AF4"/>
    <w:rsid w:val="00402267"/>
    <w:rsid w:val="00405BD7"/>
    <w:rsid w:val="00406E04"/>
    <w:rsid w:val="00410824"/>
    <w:rsid w:val="00411E77"/>
    <w:rsid w:val="00413986"/>
    <w:rsid w:val="0041653B"/>
    <w:rsid w:val="00423533"/>
    <w:rsid w:val="0042631F"/>
    <w:rsid w:val="0042726A"/>
    <w:rsid w:val="004362DF"/>
    <w:rsid w:val="00436AC4"/>
    <w:rsid w:val="00441EB6"/>
    <w:rsid w:val="00444F3F"/>
    <w:rsid w:val="00450B1D"/>
    <w:rsid w:val="004557E0"/>
    <w:rsid w:val="00456814"/>
    <w:rsid w:val="00460239"/>
    <w:rsid w:val="00462227"/>
    <w:rsid w:val="0046274C"/>
    <w:rsid w:val="00467343"/>
    <w:rsid w:val="00474A9A"/>
    <w:rsid w:val="00474D04"/>
    <w:rsid w:val="00476E98"/>
    <w:rsid w:val="00480650"/>
    <w:rsid w:val="00485073"/>
    <w:rsid w:val="00491D28"/>
    <w:rsid w:val="0049331B"/>
    <w:rsid w:val="004949FB"/>
    <w:rsid w:val="004967CB"/>
    <w:rsid w:val="004A16FE"/>
    <w:rsid w:val="004A1BE0"/>
    <w:rsid w:val="004A54F5"/>
    <w:rsid w:val="004A59E6"/>
    <w:rsid w:val="004B12C0"/>
    <w:rsid w:val="004B154F"/>
    <w:rsid w:val="004B41BE"/>
    <w:rsid w:val="004B4333"/>
    <w:rsid w:val="004D34D0"/>
    <w:rsid w:val="004D3ABF"/>
    <w:rsid w:val="004D46B0"/>
    <w:rsid w:val="004D6670"/>
    <w:rsid w:val="004D6F9B"/>
    <w:rsid w:val="004E15FD"/>
    <w:rsid w:val="004E5171"/>
    <w:rsid w:val="004E7DF7"/>
    <w:rsid w:val="004F282F"/>
    <w:rsid w:val="004F56F8"/>
    <w:rsid w:val="005014ED"/>
    <w:rsid w:val="005016F0"/>
    <w:rsid w:val="00502803"/>
    <w:rsid w:val="005043E5"/>
    <w:rsid w:val="00505798"/>
    <w:rsid w:val="005111B7"/>
    <w:rsid w:val="005219F8"/>
    <w:rsid w:val="00523B94"/>
    <w:rsid w:val="00525645"/>
    <w:rsid w:val="0052607D"/>
    <w:rsid w:val="00534EF4"/>
    <w:rsid w:val="0053630B"/>
    <w:rsid w:val="00541004"/>
    <w:rsid w:val="00542CA3"/>
    <w:rsid w:val="0054593E"/>
    <w:rsid w:val="00545B3E"/>
    <w:rsid w:val="005513EF"/>
    <w:rsid w:val="00551926"/>
    <w:rsid w:val="00551937"/>
    <w:rsid w:val="00551A0A"/>
    <w:rsid w:val="00554E62"/>
    <w:rsid w:val="00556070"/>
    <w:rsid w:val="005575B4"/>
    <w:rsid w:val="00560816"/>
    <w:rsid w:val="00560AFC"/>
    <w:rsid w:val="00565332"/>
    <w:rsid w:val="00567AD3"/>
    <w:rsid w:val="0057177F"/>
    <w:rsid w:val="005747F7"/>
    <w:rsid w:val="005800C4"/>
    <w:rsid w:val="0058095B"/>
    <w:rsid w:val="00582AC4"/>
    <w:rsid w:val="00583D17"/>
    <w:rsid w:val="00590D7C"/>
    <w:rsid w:val="00595059"/>
    <w:rsid w:val="00597761"/>
    <w:rsid w:val="005A3BB2"/>
    <w:rsid w:val="005A64ED"/>
    <w:rsid w:val="005B04F9"/>
    <w:rsid w:val="005B3703"/>
    <w:rsid w:val="005B76C5"/>
    <w:rsid w:val="005D54BB"/>
    <w:rsid w:val="005E3EDE"/>
    <w:rsid w:val="005E3F79"/>
    <w:rsid w:val="005F4FA8"/>
    <w:rsid w:val="005F6A0E"/>
    <w:rsid w:val="006012E2"/>
    <w:rsid w:val="00603DEB"/>
    <w:rsid w:val="00615190"/>
    <w:rsid w:val="00615931"/>
    <w:rsid w:val="00617993"/>
    <w:rsid w:val="00617DC0"/>
    <w:rsid w:val="0062197C"/>
    <w:rsid w:val="006249CF"/>
    <w:rsid w:val="0063091F"/>
    <w:rsid w:val="00634B5C"/>
    <w:rsid w:val="006533ED"/>
    <w:rsid w:val="00653A93"/>
    <w:rsid w:val="00656B51"/>
    <w:rsid w:val="00662F58"/>
    <w:rsid w:val="00667877"/>
    <w:rsid w:val="0067297C"/>
    <w:rsid w:val="006736A2"/>
    <w:rsid w:val="0067647D"/>
    <w:rsid w:val="006764B7"/>
    <w:rsid w:val="006856C3"/>
    <w:rsid w:val="006923C8"/>
    <w:rsid w:val="006934B3"/>
    <w:rsid w:val="006A1476"/>
    <w:rsid w:val="006A6FAC"/>
    <w:rsid w:val="006B470C"/>
    <w:rsid w:val="006B4BBB"/>
    <w:rsid w:val="006C466F"/>
    <w:rsid w:val="006C4904"/>
    <w:rsid w:val="006C60B5"/>
    <w:rsid w:val="006C69F3"/>
    <w:rsid w:val="006D32FF"/>
    <w:rsid w:val="006E6BB3"/>
    <w:rsid w:val="006F0A7F"/>
    <w:rsid w:val="006F270B"/>
    <w:rsid w:val="006F4318"/>
    <w:rsid w:val="006F79C3"/>
    <w:rsid w:val="0070290E"/>
    <w:rsid w:val="00705A0B"/>
    <w:rsid w:val="00705C71"/>
    <w:rsid w:val="00712026"/>
    <w:rsid w:val="00712C5B"/>
    <w:rsid w:val="00720004"/>
    <w:rsid w:val="00721033"/>
    <w:rsid w:val="00727A36"/>
    <w:rsid w:val="00731D8C"/>
    <w:rsid w:val="007332FD"/>
    <w:rsid w:val="007352F4"/>
    <w:rsid w:val="00743C9A"/>
    <w:rsid w:val="007444A0"/>
    <w:rsid w:val="007468AC"/>
    <w:rsid w:val="007519ED"/>
    <w:rsid w:val="007543A6"/>
    <w:rsid w:val="00756BC1"/>
    <w:rsid w:val="007578E1"/>
    <w:rsid w:val="00761F70"/>
    <w:rsid w:val="00765EC7"/>
    <w:rsid w:val="007721B6"/>
    <w:rsid w:val="00775A6C"/>
    <w:rsid w:val="00775E70"/>
    <w:rsid w:val="00781CA4"/>
    <w:rsid w:val="00783399"/>
    <w:rsid w:val="0078758A"/>
    <w:rsid w:val="007936D7"/>
    <w:rsid w:val="007979D5"/>
    <w:rsid w:val="007A2757"/>
    <w:rsid w:val="007A44C8"/>
    <w:rsid w:val="007A45EC"/>
    <w:rsid w:val="007A4E70"/>
    <w:rsid w:val="007A7EC2"/>
    <w:rsid w:val="007B27DA"/>
    <w:rsid w:val="007B3FF4"/>
    <w:rsid w:val="007B41F9"/>
    <w:rsid w:val="007B44D9"/>
    <w:rsid w:val="007B4B3B"/>
    <w:rsid w:val="007B5805"/>
    <w:rsid w:val="007B5E7F"/>
    <w:rsid w:val="007B6EBE"/>
    <w:rsid w:val="007B7222"/>
    <w:rsid w:val="007C0EE4"/>
    <w:rsid w:val="007C2691"/>
    <w:rsid w:val="007C5A56"/>
    <w:rsid w:val="007D2B04"/>
    <w:rsid w:val="007D4020"/>
    <w:rsid w:val="007D60B9"/>
    <w:rsid w:val="007E34D6"/>
    <w:rsid w:val="007E5CE7"/>
    <w:rsid w:val="007F1A0A"/>
    <w:rsid w:val="007F2BC9"/>
    <w:rsid w:val="007F38D9"/>
    <w:rsid w:val="007F4B16"/>
    <w:rsid w:val="007F5A46"/>
    <w:rsid w:val="007F7B9E"/>
    <w:rsid w:val="0080167B"/>
    <w:rsid w:val="00804C44"/>
    <w:rsid w:val="00806B35"/>
    <w:rsid w:val="00806B46"/>
    <w:rsid w:val="00812F28"/>
    <w:rsid w:val="00813EC5"/>
    <w:rsid w:val="00814B20"/>
    <w:rsid w:val="00817649"/>
    <w:rsid w:val="008239EC"/>
    <w:rsid w:val="00823B67"/>
    <w:rsid w:val="00824D25"/>
    <w:rsid w:val="00836AAB"/>
    <w:rsid w:val="0083710A"/>
    <w:rsid w:val="008437B3"/>
    <w:rsid w:val="008437B8"/>
    <w:rsid w:val="00846A91"/>
    <w:rsid w:val="00847379"/>
    <w:rsid w:val="008579F2"/>
    <w:rsid w:val="00861C22"/>
    <w:rsid w:val="008629DE"/>
    <w:rsid w:val="00862CBF"/>
    <w:rsid w:val="008712E9"/>
    <w:rsid w:val="00872A1B"/>
    <w:rsid w:val="00872B93"/>
    <w:rsid w:val="00872E7F"/>
    <w:rsid w:val="00883597"/>
    <w:rsid w:val="00886727"/>
    <w:rsid w:val="00886DF5"/>
    <w:rsid w:val="00891325"/>
    <w:rsid w:val="00894877"/>
    <w:rsid w:val="00895A16"/>
    <w:rsid w:val="008A0074"/>
    <w:rsid w:val="008A3F0E"/>
    <w:rsid w:val="008A6A20"/>
    <w:rsid w:val="008B0DC6"/>
    <w:rsid w:val="008B25E1"/>
    <w:rsid w:val="008B4652"/>
    <w:rsid w:val="008C1C96"/>
    <w:rsid w:val="008C51A2"/>
    <w:rsid w:val="008C6B1B"/>
    <w:rsid w:val="008C79A5"/>
    <w:rsid w:val="008D050C"/>
    <w:rsid w:val="008D11EB"/>
    <w:rsid w:val="008D3DC0"/>
    <w:rsid w:val="008E0B86"/>
    <w:rsid w:val="008E2D87"/>
    <w:rsid w:val="008E4C64"/>
    <w:rsid w:val="008F1359"/>
    <w:rsid w:val="008F7A4D"/>
    <w:rsid w:val="009056CA"/>
    <w:rsid w:val="00906BC2"/>
    <w:rsid w:val="00913ED8"/>
    <w:rsid w:val="00916DB1"/>
    <w:rsid w:val="00916E6C"/>
    <w:rsid w:val="00917095"/>
    <w:rsid w:val="00920C7B"/>
    <w:rsid w:val="00924811"/>
    <w:rsid w:val="00927EAE"/>
    <w:rsid w:val="00941F01"/>
    <w:rsid w:val="00943222"/>
    <w:rsid w:val="00945527"/>
    <w:rsid w:val="0094678C"/>
    <w:rsid w:val="00952FED"/>
    <w:rsid w:val="00956149"/>
    <w:rsid w:val="009675D1"/>
    <w:rsid w:val="00970704"/>
    <w:rsid w:val="009709FB"/>
    <w:rsid w:val="009774E0"/>
    <w:rsid w:val="009776E3"/>
    <w:rsid w:val="009832AE"/>
    <w:rsid w:val="00985380"/>
    <w:rsid w:val="00985EEB"/>
    <w:rsid w:val="00986EA1"/>
    <w:rsid w:val="00987320"/>
    <w:rsid w:val="009911BC"/>
    <w:rsid w:val="009923CF"/>
    <w:rsid w:val="00994DD0"/>
    <w:rsid w:val="009961C7"/>
    <w:rsid w:val="00997C17"/>
    <w:rsid w:val="009A3468"/>
    <w:rsid w:val="009A3E83"/>
    <w:rsid w:val="009A434F"/>
    <w:rsid w:val="009A47AB"/>
    <w:rsid w:val="009A63D3"/>
    <w:rsid w:val="009B10C0"/>
    <w:rsid w:val="009B28D6"/>
    <w:rsid w:val="009B4CEE"/>
    <w:rsid w:val="009B78B1"/>
    <w:rsid w:val="009C0478"/>
    <w:rsid w:val="009C0B29"/>
    <w:rsid w:val="009D2E20"/>
    <w:rsid w:val="009D4344"/>
    <w:rsid w:val="009D7B23"/>
    <w:rsid w:val="009E1F2E"/>
    <w:rsid w:val="009E45D1"/>
    <w:rsid w:val="009F2BB7"/>
    <w:rsid w:val="009F5DC6"/>
    <w:rsid w:val="009F7D92"/>
    <w:rsid w:val="00A02C49"/>
    <w:rsid w:val="00A056F0"/>
    <w:rsid w:val="00A07031"/>
    <w:rsid w:val="00A0757B"/>
    <w:rsid w:val="00A125FB"/>
    <w:rsid w:val="00A14320"/>
    <w:rsid w:val="00A1476D"/>
    <w:rsid w:val="00A14B1C"/>
    <w:rsid w:val="00A17A61"/>
    <w:rsid w:val="00A17EEB"/>
    <w:rsid w:val="00A20086"/>
    <w:rsid w:val="00A25CF0"/>
    <w:rsid w:val="00A30132"/>
    <w:rsid w:val="00A31D5F"/>
    <w:rsid w:val="00A321D4"/>
    <w:rsid w:val="00A37AA0"/>
    <w:rsid w:val="00A41D25"/>
    <w:rsid w:val="00A443DB"/>
    <w:rsid w:val="00A46B9D"/>
    <w:rsid w:val="00A52F69"/>
    <w:rsid w:val="00A5364B"/>
    <w:rsid w:val="00A5466C"/>
    <w:rsid w:val="00A56072"/>
    <w:rsid w:val="00A5678C"/>
    <w:rsid w:val="00A56D2E"/>
    <w:rsid w:val="00A6282E"/>
    <w:rsid w:val="00A62E10"/>
    <w:rsid w:val="00A63EFE"/>
    <w:rsid w:val="00A65D85"/>
    <w:rsid w:val="00A662E7"/>
    <w:rsid w:val="00A7188C"/>
    <w:rsid w:val="00A76279"/>
    <w:rsid w:val="00A7706A"/>
    <w:rsid w:val="00A77E5B"/>
    <w:rsid w:val="00A907AF"/>
    <w:rsid w:val="00A908B8"/>
    <w:rsid w:val="00A90AB4"/>
    <w:rsid w:val="00A913E3"/>
    <w:rsid w:val="00A92A65"/>
    <w:rsid w:val="00A939AC"/>
    <w:rsid w:val="00A95155"/>
    <w:rsid w:val="00A97CD8"/>
    <w:rsid w:val="00AA20DB"/>
    <w:rsid w:val="00AA2505"/>
    <w:rsid w:val="00AA29AA"/>
    <w:rsid w:val="00AA398D"/>
    <w:rsid w:val="00AA5842"/>
    <w:rsid w:val="00AB28B5"/>
    <w:rsid w:val="00AB7D41"/>
    <w:rsid w:val="00AC1C05"/>
    <w:rsid w:val="00AC3073"/>
    <w:rsid w:val="00AD3171"/>
    <w:rsid w:val="00AE5237"/>
    <w:rsid w:val="00AE6112"/>
    <w:rsid w:val="00AF070D"/>
    <w:rsid w:val="00AF210E"/>
    <w:rsid w:val="00AF2EE6"/>
    <w:rsid w:val="00AF7C66"/>
    <w:rsid w:val="00B007DA"/>
    <w:rsid w:val="00B02374"/>
    <w:rsid w:val="00B03DC0"/>
    <w:rsid w:val="00B06DF6"/>
    <w:rsid w:val="00B07639"/>
    <w:rsid w:val="00B1063B"/>
    <w:rsid w:val="00B1267D"/>
    <w:rsid w:val="00B1786C"/>
    <w:rsid w:val="00B1790C"/>
    <w:rsid w:val="00B24E7B"/>
    <w:rsid w:val="00B26ABB"/>
    <w:rsid w:val="00B34E24"/>
    <w:rsid w:val="00B35C68"/>
    <w:rsid w:val="00B35D08"/>
    <w:rsid w:val="00B36995"/>
    <w:rsid w:val="00B406FF"/>
    <w:rsid w:val="00B43552"/>
    <w:rsid w:val="00B50271"/>
    <w:rsid w:val="00B50F4A"/>
    <w:rsid w:val="00B53A0E"/>
    <w:rsid w:val="00B5498B"/>
    <w:rsid w:val="00B55E73"/>
    <w:rsid w:val="00B57621"/>
    <w:rsid w:val="00B6124F"/>
    <w:rsid w:val="00B62DE7"/>
    <w:rsid w:val="00B63EE0"/>
    <w:rsid w:val="00B706E4"/>
    <w:rsid w:val="00B711DB"/>
    <w:rsid w:val="00B72158"/>
    <w:rsid w:val="00B7663B"/>
    <w:rsid w:val="00B76C62"/>
    <w:rsid w:val="00B879F1"/>
    <w:rsid w:val="00B90904"/>
    <w:rsid w:val="00B91203"/>
    <w:rsid w:val="00B9324E"/>
    <w:rsid w:val="00B9460D"/>
    <w:rsid w:val="00B9582A"/>
    <w:rsid w:val="00BA137E"/>
    <w:rsid w:val="00BB4934"/>
    <w:rsid w:val="00BB57A8"/>
    <w:rsid w:val="00BB786B"/>
    <w:rsid w:val="00BC2347"/>
    <w:rsid w:val="00BC70D4"/>
    <w:rsid w:val="00BD2DA9"/>
    <w:rsid w:val="00BE00C2"/>
    <w:rsid w:val="00BE03A7"/>
    <w:rsid w:val="00BE52F1"/>
    <w:rsid w:val="00BE729E"/>
    <w:rsid w:val="00BF0D67"/>
    <w:rsid w:val="00BF31A7"/>
    <w:rsid w:val="00C00492"/>
    <w:rsid w:val="00C01539"/>
    <w:rsid w:val="00C03C43"/>
    <w:rsid w:val="00C05282"/>
    <w:rsid w:val="00C0655C"/>
    <w:rsid w:val="00C12E98"/>
    <w:rsid w:val="00C16357"/>
    <w:rsid w:val="00C20A13"/>
    <w:rsid w:val="00C216AD"/>
    <w:rsid w:val="00C238FE"/>
    <w:rsid w:val="00C27323"/>
    <w:rsid w:val="00C30994"/>
    <w:rsid w:val="00C3260E"/>
    <w:rsid w:val="00C337BC"/>
    <w:rsid w:val="00C3407A"/>
    <w:rsid w:val="00C3484F"/>
    <w:rsid w:val="00C34D39"/>
    <w:rsid w:val="00C3549D"/>
    <w:rsid w:val="00C367E3"/>
    <w:rsid w:val="00C370DB"/>
    <w:rsid w:val="00C370EE"/>
    <w:rsid w:val="00C4505F"/>
    <w:rsid w:val="00C460D3"/>
    <w:rsid w:val="00C463AC"/>
    <w:rsid w:val="00C50958"/>
    <w:rsid w:val="00C512BF"/>
    <w:rsid w:val="00C5168E"/>
    <w:rsid w:val="00C5388F"/>
    <w:rsid w:val="00C5517A"/>
    <w:rsid w:val="00C60559"/>
    <w:rsid w:val="00C6580B"/>
    <w:rsid w:val="00C658C2"/>
    <w:rsid w:val="00C70809"/>
    <w:rsid w:val="00C7300D"/>
    <w:rsid w:val="00C80049"/>
    <w:rsid w:val="00C81F28"/>
    <w:rsid w:val="00C85FD1"/>
    <w:rsid w:val="00C878E0"/>
    <w:rsid w:val="00C87CBC"/>
    <w:rsid w:val="00CA11E2"/>
    <w:rsid w:val="00CB29FD"/>
    <w:rsid w:val="00CB34CC"/>
    <w:rsid w:val="00CB36ED"/>
    <w:rsid w:val="00CB44AC"/>
    <w:rsid w:val="00CB5FAD"/>
    <w:rsid w:val="00CC1760"/>
    <w:rsid w:val="00CC5AB5"/>
    <w:rsid w:val="00CD0881"/>
    <w:rsid w:val="00CD1621"/>
    <w:rsid w:val="00CD1CC0"/>
    <w:rsid w:val="00CD3FF2"/>
    <w:rsid w:val="00CD4352"/>
    <w:rsid w:val="00CD4E68"/>
    <w:rsid w:val="00CD5C85"/>
    <w:rsid w:val="00CE1229"/>
    <w:rsid w:val="00CE13FA"/>
    <w:rsid w:val="00CE3AE6"/>
    <w:rsid w:val="00CE6592"/>
    <w:rsid w:val="00CF1CD9"/>
    <w:rsid w:val="00CF298D"/>
    <w:rsid w:val="00CF6757"/>
    <w:rsid w:val="00CF6984"/>
    <w:rsid w:val="00D06540"/>
    <w:rsid w:val="00D14358"/>
    <w:rsid w:val="00D20CA5"/>
    <w:rsid w:val="00D24A04"/>
    <w:rsid w:val="00D27613"/>
    <w:rsid w:val="00D3039A"/>
    <w:rsid w:val="00D31107"/>
    <w:rsid w:val="00D315EA"/>
    <w:rsid w:val="00D31CCA"/>
    <w:rsid w:val="00D40DA9"/>
    <w:rsid w:val="00D46FA9"/>
    <w:rsid w:val="00D507C5"/>
    <w:rsid w:val="00D516EC"/>
    <w:rsid w:val="00D54B4B"/>
    <w:rsid w:val="00D5625C"/>
    <w:rsid w:val="00D563CC"/>
    <w:rsid w:val="00D613D0"/>
    <w:rsid w:val="00D64495"/>
    <w:rsid w:val="00D747F7"/>
    <w:rsid w:val="00D82DD9"/>
    <w:rsid w:val="00D90E9C"/>
    <w:rsid w:val="00D91243"/>
    <w:rsid w:val="00D9321D"/>
    <w:rsid w:val="00DA076C"/>
    <w:rsid w:val="00DA206D"/>
    <w:rsid w:val="00DA32A6"/>
    <w:rsid w:val="00DA36F3"/>
    <w:rsid w:val="00DB60C3"/>
    <w:rsid w:val="00DB7ABB"/>
    <w:rsid w:val="00DC05FF"/>
    <w:rsid w:val="00DC1AE9"/>
    <w:rsid w:val="00DC2DB3"/>
    <w:rsid w:val="00DC3779"/>
    <w:rsid w:val="00DD1F32"/>
    <w:rsid w:val="00DE720C"/>
    <w:rsid w:val="00DE7B22"/>
    <w:rsid w:val="00DF27C3"/>
    <w:rsid w:val="00DF636F"/>
    <w:rsid w:val="00DF63BA"/>
    <w:rsid w:val="00E004EE"/>
    <w:rsid w:val="00E16B60"/>
    <w:rsid w:val="00E214F2"/>
    <w:rsid w:val="00E271BF"/>
    <w:rsid w:val="00E2795E"/>
    <w:rsid w:val="00E3034A"/>
    <w:rsid w:val="00E318E5"/>
    <w:rsid w:val="00E3212B"/>
    <w:rsid w:val="00E339AA"/>
    <w:rsid w:val="00E35FAB"/>
    <w:rsid w:val="00E4067E"/>
    <w:rsid w:val="00E44D94"/>
    <w:rsid w:val="00E45E23"/>
    <w:rsid w:val="00E46DD9"/>
    <w:rsid w:val="00E50A8D"/>
    <w:rsid w:val="00E5193A"/>
    <w:rsid w:val="00E522E2"/>
    <w:rsid w:val="00E54F8C"/>
    <w:rsid w:val="00E56019"/>
    <w:rsid w:val="00E57D85"/>
    <w:rsid w:val="00E6366B"/>
    <w:rsid w:val="00E662F4"/>
    <w:rsid w:val="00E705CC"/>
    <w:rsid w:val="00E7129B"/>
    <w:rsid w:val="00E833B1"/>
    <w:rsid w:val="00E839CF"/>
    <w:rsid w:val="00E9097B"/>
    <w:rsid w:val="00E9177A"/>
    <w:rsid w:val="00E94ACB"/>
    <w:rsid w:val="00E967D4"/>
    <w:rsid w:val="00EA3773"/>
    <w:rsid w:val="00EA6B7B"/>
    <w:rsid w:val="00EA7DB8"/>
    <w:rsid w:val="00EB0791"/>
    <w:rsid w:val="00EB6171"/>
    <w:rsid w:val="00EB7AE4"/>
    <w:rsid w:val="00EB7CAB"/>
    <w:rsid w:val="00EC13C6"/>
    <w:rsid w:val="00EC6517"/>
    <w:rsid w:val="00EC65E5"/>
    <w:rsid w:val="00ED5CBE"/>
    <w:rsid w:val="00ED61F0"/>
    <w:rsid w:val="00EF2297"/>
    <w:rsid w:val="00EF2B40"/>
    <w:rsid w:val="00EF38A0"/>
    <w:rsid w:val="00EF58DC"/>
    <w:rsid w:val="00EF6A7E"/>
    <w:rsid w:val="00F01FCE"/>
    <w:rsid w:val="00F10A0A"/>
    <w:rsid w:val="00F11D02"/>
    <w:rsid w:val="00F12049"/>
    <w:rsid w:val="00F167FA"/>
    <w:rsid w:val="00F17502"/>
    <w:rsid w:val="00F17B64"/>
    <w:rsid w:val="00F21C6A"/>
    <w:rsid w:val="00F2276A"/>
    <w:rsid w:val="00F2620E"/>
    <w:rsid w:val="00F2772E"/>
    <w:rsid w:val="00F35482"/>
    <w:rsid w:val="00F36B91"/>
    <w:rsid w:val="00F36DC5"/>
    <w:rsid w:val="00F40B98"/>
    <w:rsid w:val="00F4365C"/>
    <w:rsid w:val="00F45148"/>
    <w:rsid w:val="00F4534B"/>
    <w:rsid w:val="00F47DB5"/>
    <w:rsid w:val="00F57EC4"/>
    <w:rsid w:val="00F723E8"/>
    <w:rsid w:val="00F75228"/>
    <w:rsid w:val="00F75D46"/>
    <w:rsid w:val="00F857E0"/>
    <w:rsid w:val="00F86A08"/>
    <w:rsid w:val="00F91346"/>
    <w:rsid w:val="00F97190"/>
    <w:rsid w:val="00FA503A"/>
    <w:rsid w:val="00FA580D"/>
    <w:rsid w:val="00FC3849"/>
    <w:rsid w:val="00FD19CF"/>
    <w:rsid w:val="00FD4C78"/>
    <w:rsid w:val="00FF674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B44CE"/>
  <w15:chartTrackingRefBased/>
  <w15:docId w15:val="{3D1592C5-A9F8-446B-BF30-CDB2379C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580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580B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96982"/>
    <w:pPr>
      <w:spacing w:after="160"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9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F6A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271"/>
    <w:pPr>
      <w:spacing w:after="0" w:line="240" w:lineRule="auto"/>
    </w:pPr>
  </w:style>
  <w:style w:type="table" w:styleId="TableGrid">
    <w:name w:val="Table Grid"/>
    <w:basedOn w:val="TableNormal"/>
    <w:uiPriority w:val="39"/>
    <w:rsid w:val="006C49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90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0B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B98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4B3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0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63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E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850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6293B-FBAC-4CAA-B52A-FD462EC2D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ss, Leslie</dc:creator>
  <cp:keywords/>
  <dc:description/>
  <cp:lastModifiedBy>Engage</cp:lastModifiedBy>
  <cp:revision>35</cp:revision>
  <dcterms:created xsi:type="dcterms:W3CDTF">2023-02-16T20:10:00Z</dcterms:created>
  <dcterms:modified xsi:type="dcterms:W3CDTF">2023-06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13T11:08:0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234f077-fa6a-4340-b050-e692b8b64614</vt:lpwstr>
  </property>
  <property fmtid="{D5CDD505-2E9C-101B-9397-08002B2CF9AE}" pid="8" name="MSIP_Label_4791b42f-c435-42ca-9531-75a3f42aae3d_ContentBits">
    <vt:lpwstr>0</vt:lpwstr>
  </property>
</Properties>
</file>